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01847" w14:textId="3B8BD38A" w:rsidR="00C23817" w:rsidRPr="002520E4" w:rsidRDefault="00C23817" w:rsidP="00C23817">
      <w:pPr>
        <w:pStyle w:val="Rubrik1"/>
        <w:rPr>
          <w:lang w:val="en-GB"/>
        </w:rPr>
      </w:pPr>
      <w:r>
        <w:rPr>
          <w:lang w:val="en-GB"/>
        </w:rPr>
        <w:t>Supplement</w:t>
      </w:r>
      <w:r w:rsidR="00A03C78">
        <w:rPr>
          <w:lang w:val="en-GB"/>
        </w:rPr>
        <w:t xml:space="preserve"> </w:t>
      </w:r>
      <w:r w:rsidR="00E931AF">
        <w:rPr>
          <w:lang w:val="en-GB"/>
        </w:rPr>
        <w:t>2</w:t>
      </w:r>
    </w:p>
    <w:p w14:paraId="79E026DE" w14:textId="479C928E" w:rsidR="00C23817" w:rsidRPr="002520E4" w:rsidRDefault="00C23817" w:rsidP="00C23817">
      <w:pPr>
        <w:pStyle w:val="Rubrik3"/>
        <w:rPr>
          <w:lang w:val="en-GB"/>
        </w:rPr>
      </w:pPr>
      <w:r>
        <w:rPr>
          <w:lang w:val="en-GB"/>
        </w:rPr>
        <w:t>P</w:t>
      </w:r>
      <w:r w:rsidRPr="002520E4">
        <w:rPr>
          <w:lang w:val="en-GB"/>
        </w:rPr>
        <w:t xml:space="preserve">rogression of triggers </w:t>
      </w:r>
      <w:r>
        <w:rPr>
          <w:lang w:val="en-GB"/>
        </w:rPr>
        <w:t>in</w:t>
      </w:r>
      <w:r w:rsidRPr="002520E4">
        <w:rPr>
          <w:lang w:val="en-GB"/>
        </w:rPr>
        <w:t xml:space="preserve"> each </w:t>
      </w:r>
      <w:r w:rsidR="0015298E">
        <w:rPr>
          <w:lang w:val="en-GB"/>
        </w:rPr>
        <w:t>session of structured discussions</w:t>
      </w:r>
    </w:p>
    <w:tbl>
      <w:tblPr>
        <w:tblStyle w:val="Tabellrutntljust"/>
        <w:tblW w:w="9634" w:type="dxa"/>
        <w:tblLook w:val="0620" w:firstRow="1" w:lastRow="0" w:firstColumn="0" w:lastColumn="0" w:noHBand="1" w:noVBand="1"/>
      </w:tblPr>
      <w:tblGrid>
        <w:gridCol w:w="2266"/>
        <w:gridCol w:w="2407"/>
        <w:gridCol w:w="2123"/>
        <w:gridCol w:w="2838"/>
      </w:tblGrid>
      <w:tr w:rsidR="00C23817" w:rsidRPr="0015298E" w14:paraId="3C07679E" w14:textId="77777777" w:rsidTr="00674534">
        <w:trPr>
          <w:trHeight w:val="405"/>
        </w:trPr>
        <w:tc>
          <w:tcPr>
            <w:tcW w:w="2266" w:type="dxa"/>
          </w:tcPr>
          <w:p w14:paraId="27401301" w14:textId="77777777" w:rsidR="00C23817" w:rsidRPr="002520E4" w:rsidRDefault="00C23817" w:rsidP="00674534">
            <w:pPr>
              <w:rPr>
                <w:lang w:val="en-GB"/>
              </w:rPr>
            </w:pPr>
            <w:r w:rsidRPr="002520E4">
              <w:rPr>
                <w:b/>
                <w:bCs/>
                <w:sz w:val="16"/>
                <w:szCs w:val="16"/>
                <w:lang w:val="en-GB"/>
              </w:rPr>
              <w:t>Baseline triggers</w:t>
            </w:r>
          </w:p>
        </w:tc>
        <w:tc>
          <w:tcPr>
            <w:tcW w:w="2407" w:type="dxa"/>
          </w:tcPr>
          <w:p w14:paraId="6025C6AF" w14:textId="4AD16AAB" w:rsidR="00C23817" w:rsidRPr="002520E4" w:rsidRDefault="0015298E" w:rsidP="00674534">
            <w:pPr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Session one</w:t>
            </w:r>
          </w:p>
        </w:tc>
        <w:tc>
          <w:tcPr>
            <w:tcW w:w="2123" w:type="dxa"/>
          </w:tcPr>
          <w:p w14:paraId="2443FFB1" w14:textId="24A4DC63" w:rsidR="00C23817" w:rsidRPr="002520E4" w:rsidRDefault="0015298E" w:rsidP="00674534">
            <w:pPr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Session two</w:t>
            </w:r>
          </w:p>
        </w:tc>
        <w:tc>
          <w:tcPr>
            <w:tcW w:w="2838" w:type="dxa"/>
          </w:tcPr>
          <w:p w14:paraId="5FB4F427" w14:textId="478F910A" w:rsidR="00C23817" w:rsidRPr="002520E4" w:rsidRDefault="0015298E" w:rsidP="00674534">
            <w:pPr>
              <w:spacing w:line="259" w:lineRule="auto"/>
              <w:rPr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Session three and the final ATT</w:t>
            </w:r>
          </w:p>
        </w:tc>
      </w:tr>
      <w:tr w:rsidR="00C23817" w:rsidRPr="002520E4" w14:paraId="43FDF02B" w14:textId="77777777" w:rsidTr="00674534">
        <w:trPr>
          <w:trHeight w:val="225"/>
        </w:trPr>
        <w:tc>
          <w:tcPr>
            <w:tcW w:w="2266" w:type="dxa"/>
          </w:tcPr>
          <w:p w14:paraId="031EDE03" w14:textId="77777777" w:rsidR="00C23817" w:rsidRPr="002520E4" w:rsidRDefault="00C23817" w:rsidP="00674534">
            <w:pPr>
              <w:rPr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A1 </w:t>
            </w:r>
            <w:r w:rsidRPr="002520E4">
              <w:rPr>
                <w:sz w:val="16"/>
                <w:szCs w:val="16"/>
                <w:lang w:val="en-GB"/>
              </w:rPr>
              <w:t>Incomplete documentation</w:t>
            </w:r>
          </w:p>
        </w:tc>
        <w:tc>
          <w:tcPr>
            <w:tcW w:w="2407" w:type="dxa"/>
          </w:tcPr>
          <w:p w14:paraId="5237C2C0" w14:textId="77777777" w:rsidR="00C23817" w:rsidRPr="002520E4" w:rsidRDefault="00C23817" w:rsidP="00674534">
            <w:pPr>
              <w:rPr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A1 </w:t>
            </w:r>
            <w:r w:rsidRPr="002520E4">
              <w:rPr>
                <w:sz w:val="16"/>
                <w:szCs w:val="16"/>
                <w:lang w:val="en-GB"/>
              </w:rPr>
              <w:t>Incomplete documentation</w:t>
            </w:r>
          </w:p>
        </w:tc>
        <w:tc>
          <w:tcPr>
            <w:tcW w:w="2123" w:type="dxa"/>
          </w:tcPr>
          <w:p w14:paraId="4037194B" w14:textId="77777777" w:rsidR="00C23817" w:rsidRPr="002520E4" w:rsidRDefault="00C23817" w:rsidP="00674534">
            <w:pPr>
              <w:rPr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A1 </w:t>
            </w:r>
            <w:r w:rsidRPr="002520E4">
              <w:rPr>
                <w:sz w:val="16"/>
                <w:szCs w:val="16"/>
                <w:lang w:val="en-GB"/>
              </w:rPr>
              <w:t>Incomplete documentation</w:t>
            </w:r>
          </w:p>
        </w:tc>
        <w:tc>
          <w:tcPr>
            <w:tcW w:w="2838" w:type="dxa"/>
          </w:tcPr>
          <w:p w14:paraId="1CD21F0D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A1 </w:t>
            </w:r>
            <w:r w:rsidRPr="002520E4">
              <w:rPr>
                <w:sz w:val="16"/>
                <w:szCs w:val="16"/>
                <w:lang w:val="en-GB"/>
              </w:rPr>
              <w:t>Incomplete documentation</w:t>
            </w:r>
            <w:r w:rsidRPr="002520E4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</w:tr>
      <w:tr w:rsidR="00C23817" w:rsidRPr="0015298E" w14:paraId="640B6F4C" w14:textId="77777777" w:rsidTr="00674534">
        <w:trPr>
          <w:trHeight w:val="225"/>
        </w:trPr>
        <w:tc>
          <w:tcPr>
            <w:tcW w:w="2266" w:type="dxa"/>
          </w:tcPr>
          <w:p w14:paraId="7FF36F2B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>A2 Patient remains at home</w:t>
            </w:r>
          </w:p>
        </w:tc>
        <w:tc>
          <w:tcPr>
            <w:tcW w:w="2407" w:type="dxa"/>
          </w:tcPr>
          <w:p w14:paraId="38FCC4C0" w14:textId="77A29496" w:rsidR="00C23817" w:rsidRPr="00314270" w:rsidRDefault="00314270" w:rsidP="00674534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 xml:space="preserve">A2 Response Time &gt;20 minutes for </w:t>
            </w:r>
            <w:r w:rsidR="00AC2C51">
              <w:rPr>
                <w:color w:val="000000" w:themeColor="text1"/>
                <w:sz w:val="16"/>
                <w:szCs w:val="16"/>
                <w:lang w:val="en-GB"/>
              </w:rPr>
              <w:t>p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riority 1</w:t>
            </w:r>
          </w:p>
        </w:tc>
        <w:tc>
          <w:tcPr>
            <w:tcW w:w="2123" w:type="dxa"/>
          </w:tcPr>
          <w:p w14:paraId="5414C49A" w14:textId="1D780255" w:rsidR="00C23817" w:rsidRPr="00314270" w:rsidRDefault="00314270" w:rsidP="00674534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 xml:space="preserve">A2 Response Time &gt;20 minutes for </w:t>
            </w:r>
            <w:r w:rsidR="00AC2C51">
              <w:rPr>
                <w:color w:val="000000" w:themeColor="text1"/>
                <w:sz w:val="16"/>
                <w:szCs w:val="16"/>
                <w:lang w:val="en-GB"/>
              </w:rPr>
              <w:t>p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riority 1</w:t>
            </w:r>
          </w:p>
        </w:tc>
        <w:tc>
          <w:tcPr>
            <w:tcW w:w="2838" w:type="dxa"/>
          </w:tcPr>
          <w:p w14:paraId="3BC73365" w14:textId="06108BF4" w:rsidR="00C23817" w:rsidRPr="00314270" w:rsidRDefault="00314270" w:rsidP="00674534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 xml:space="preserve">A2 Response Time &gt;20 minutes for </w:t>
            </w:r>
            <w:r w:rsidR="00AC2C51">
              <w:rPr>
                <w:color w:val="000000" w:themeColor="text1"/>
                <w:sz w:val="16"/>
                <w:szCs w:val="16"/>
                <w:lang w:val="en-GB"/>
              </w:rPr>
              <w:t>p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riority 1</w:t>
            </w:r>
            <w:r w:rsidR="00AC2C51">
              <w:rPr>
                <w:color w:val="000000" w:themeColor="text1"/>
                <w:sz w:val="16"/>
                <w:szCs w:val="16"/>
                <w:lang w:val="en-GB"/>
              </w:rPr>
              <w:t xml:space="preserve"> (lights and sirens)</w:t>
            </w:r>
          </w:p>
        </w:tc>
      </w:tr>
      <w:tr w:rsidR="00C23817" w:rsidRPr="0015298E" w14:paraId="0332092D" w14:textId="77777777" w:rsidTr="00674534">
        <w:trPr>
          <w:trHeight w:val="225"/>
        </w:trPr>
        <w:tc>
          <w:tcPr>
            <w:tcW w:w="2266" w:type="dxa"/>
          </w:tcPr>
          <w:p w14:paraId="25B9ACFF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>A3 Lack of continued planning for the patient who remains at home (e.g. when renewed care contact should be made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407" w:type="dxa"/>
          </w:tcPr>
          <w:p w14:paraId="5F2E8C2D" w14:textId="77777777" w:rsidR="00C23817" w:rsidRPr="002520E4" w:rsidRDefault="00C23817" w:rsidP="00674534">
            <w:pPr>
              <w:rPr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A3 </w:t>
            </w:r>
            <w:r w:rsidRPr="002520E4">
              <w:rPr>
                <w:sz w:val="16"/>
                <w:szCs w:val="16"/>
                <w:lang w:val="en-GB"/>
              </w:rPr>
              <w:t xml:space="preserve">Time on site &gt;10 min in life-threatening conditions </w:t>
            </w:r>
          </w:p>
        </w:tc>
        <w:tc>
          <w:tcPr>
            <w:tcW w:w="2123" w:type="dxa"/>
          </w:tcPr>
          <w:p w14:paraId="17C47683" w14:textId="77777777" w:rsidR="00C23817" w:rsidRPr="002520E4" w:rsidRDefault="00C23817" w:rsidP="00674534">
            <w:pPr>
              <w:rPr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A3 </w:t>
            </w:r>
            <w:r w:rsidRPr="002520E4">
              <w:rPr>
                <w:sz w:val="16"/>
                <w:szCs w:val="16"/>
                <w:lang w:val="en-GB"/>
              </w:rPr>
              <w:t>Time on site &gt;10 min in life-threatening conditions</w:t>
            </w:r>
          </w:p>
        </w:tc>
        <w:tc>
          <w:tcPr>
            <w:tcW w:w="2838" w:type="dxa"/>
          </w:tcPr>
          <w:p w14:paraId="67034319" w14:textId="77777777" w:rsidR="00C23817" w:rsidRPr="002520E4" w:rsidRDefault="00C23817" w:rsidP="00674534">
            <w:pPr>
              <w:rPr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A3 </w:t>
            </w:r>
            <w:r w:rsidRPr="002520E4">
              <w:rPr>
                <w:sz w:val="16"/>
                <w:szCs w:val="16"/>
                <w:lang w:val="en-GB"/>
              </w:rPr>
              <w:t>Time on site &gt;10 min in life-threatening conditions</w:t>
            </w:r>
          </w:p>
        </w:tc>
      </w:tr>
      <w:tr w:rsidR="00C23817" w:rsidRPr="0015298E" w14:paraId="0A3F7266" w14:textId="77777777" w:rsidTr="00674534">
        <w:trPr>
          <w:trHeight w:val="225"/>
        </w:trPr>
        <w:tc>
          <w:tcPr>
            <w:tcW w:w="2266" w:type="dxa"/>
          </w:tcPr>
          <w:p w14:paraId="3196B6D3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>A4 Patient contact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s</w:t>
            </w: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 ED within 48 h after assessment by EMS</w:t>
            </w:r>
          </w:p>
        </w:tc>
        <w:tc>
          <w:tcPr>
            <w:tcW w:w="2407" w:type="dxa"/>
          </w:tcPr>
          <w:p w14:paraId="7DF08E53" w14:textId="77777777" w:rsidR="00C23817" w:rsidRPr="002520E4" w:rsidRDefault="00C23817" w:rsidP="00674534">
            <w:pPr>
              <w:rPr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A4 </w:t>
            </w:r>
            <w:r w:rsidRPr="002520E4">
              <w:rPr>
                <w:sz w:val="16"/>
                <w:szCs w:val="16"/>
                <w:lang w:val="en-GB"/>
              </w:rPr>
              <w:t xml:space="preserve">Weather and environment affect patient care </w:t>
            </w:r>
          </w:p>
        </w:tc>
        <w:tc>
          <w:tcPr>
            <w:tcW w:w="2123" w:type="dxa"/>
          </w:tcPr>
          <w:p w14:paraId="1090F68C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A4 </w:t>
            </w:r>
            <w:r w:rsidRPr="002520E4">
              <w:rPr>
                <w:sz w:val="16"/>
                <w:szCs w:val="16"/>
                <w:lang w:val="en-GB"/>
              </w:rPr>
              <w:t>Weather and environment affect patient care</w:t>
            </w:r>
            <w:r w:rsidRPr="002520E4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838" w:type="dxa"/>
          </w:tcPr>
          <w:p w14:paraId="244F1E05" w14:textId="05FC2566" w:rsidR="00C23817" w:rsidRPr="002520E4" w:rsidRDefault="00C23817" w:rsidP="00674534">
            <w:pPr>
              <w:rPr>
                <w:lang w:val="en-GB"/>
              </w:rPr>
            </w:pPr>
            <w:r w:rsidRPr="002520E4">
              <w:rPr>
                <w:sz w:val="16"/>
                <w:szCs w:val="16"/>
                <w:lang w:val="en-GB"/>
              </w:rPr>
              <w:t>A4 Breakdown or faulty</w:t>
            </w:r>
            <w:r w:rsidR="00F4473E">
              <w:rPr>
                <w:sz w:val="16"/>
                <w:szCs w:val="16"/>
                <w:lang w:val="en-GB"/>
              </w:rPr>
              <w:t>/missing</w:t>
            </w:r>
            <w:r w:rsidRPr="002520E4">
              <w:rPr>
                <w:sz w:val="16"/>
                <w:szCs w:val="16"/>
                <w:lang w:val="en-GB"/>
              </w:rPr>
              <w:t xml:space="preserve"> equipment</w:t>
            </w:r>
          </w:p>
        </w:tc>
      </w:tr>
      <w:tr w:rsidR="00C23817" w:rsidRPr="0015298E" w14:paraId="5960413F" w14:textId="77777777" w:rsidTr="00674534">
        <w:trPr>
          <w:trHeight w:val="225"/>
        </w:trPr>
        <w:tc>
          <w:tcPr>
            <w:tcW w:w="2266" w:type="dxa"/>
          </w:tcPr>
          <w:p w14:paraId="3F145898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>A5 Accident of ambulance during ongoing mission</w:t>
            </w:r>
          </w:p>
        </w:tc>
        <w:tc>
          <w:tcPr>
            <w:tcW w:w="2407" w:type="dxa"/>
          </w:tcPr>
          <w:p w14:paraId="0A979923" w14:textId="03B37422" w:rsidR="00C23817" w:rsidRPr="002520E4" w:rsidRDefault="00C23817" w:rsidP="00674534">
            <w:pPr>
              <w:rPr>
                <w:lang w:val="en-GB"/>
              </w:rPr>
            </w:pPr>
            <w:r w:rsidRPr="002520E4">
              <w:rPr>
                <w:sz w:val="16"/>
                <w:szCs w:val="16"/>
                <w:lang w:val="en-GB"/>
              </w:rPr>
              <w:t>A5 Breakdown or faulty</w:t>
            </w:r>
            <w:r w:rsidR="00305D46">
              <w:rPr>
                <w:sz w:val="16"/>
                <w:szCs w:val="16"/>
                <w:lang w:val="en-GB"/>
              </w:rPr>
              <w:t xml:space="preserve">/missing </w:t>
            </w:r>
            <w:r w:rsidRPr="002520E4">
              <w:rPr>
                <w:sz w:val="16"/>
                <w:szCs w:val="16"/>
                <w:lang w:val="en-GB"/>
              </w:rPr>
              <w:t xml:space="preserve">equipment </w:t>
            </w:r>
          </w:p>
        </w:tc>
        <w:tc>
          <w:tcPr>
            <w:tcW w:w="2123" w:type="dxa"/>
          </w:tcPr>
          <w:p w14:paraId="74DA85FD" w14:textId="265F1619" w:rsidR="00C23817" w:rsidRPr="002520E4" w:rsidRDefault="00C23817" w:rsidP="00674534">
            <w:pPr>
              <w:rPr>
                <w:lang w:val="en-GB"/>
              </w:rPr>
            </w:pPr>
            <w:r w:rsidRPr="002520E4">
              <w:rPr>
                <w:sz w:val="16"/>
                <w:szCs w:val="16"/>
                <w:lang w:val="en-GB"/>
              </w:rPr>
              <w:t xml:space="preserve">A5 Breakdown or </w:t>
            </w:r>
            <w:r w:rsidR="00F4473E" w:rsidRPr="002520E4">
              <w:rPr>
                <w:sz w:val="16"/>
                <w:szCs w:val="16"/>
                <w:lang w:val="en-GB"/>
              </w:rPr>
              <w:t>faulty</w:t>
            </w:r>
            <w:r w:rsidR="00F4473E">
              <w:rPr>
                <w:sz w:val="16"/>
                <w:szCs w:val="16"/>
                <w:lang w:val="en-GB"/>
              </w:rPr>
              <w:t>/</w:t>
            </w:r>
            <w:r w:rsidR="00305D46">
              <w:rPr>
                <w:sz w:val="16"/>
                <w:szCs w:val="16"/>
                <w:lang w:val="en-GB"/>
              </w:rPr>
              <w:t>missing</w:t>
            </w:r>
            <w:r w:rsidR="00305D46" w:rsidRPr="002520E4">
              <w:rPr>
                <w:sz w:val="16"/>
                <w:szCs w:val="16"/>
                <w:lang w:val="en-GB"/>
              </w:rPr>
              <w:t xml:space="preserve"> equipment</w:t>
            </w:r>
          </w:p>
        </w:tc>
        <w:tc>
          <w:tcPr>
            <w:tcW w:w="2838" w:type="dxa"/>
          </w:tcPr>
          <w:p w14:paraId="7E53368A" w14:textId="4EA0D374" w:rsidR="00C23817" w:rsidRPr="002520E4" w:rsidRDefault="00C23817" w:rsidP="00674534">
            <w:pPr>
              <w:rPr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A5 </w:t>
            </w:r>
            <w:r w:rsidR="00F142FB">
              <w:rPr>
                <w:sz w:val="16"/>
                <w:szCs w:val="16"/>
                <w:lang w:val="en-GB"/>
              </w:rPr>
              <w:t>Shortage of ambulance resources</w:t>
            </w:r>
          </w:p>
        </w:tc>
      </w:tr>
      <w:tr w:rsidR="00C23817" w:rsidRPr="002520E4" w14:paraId="378AD1B6" w14:textId="77777777" w:rsidTr="00674534">
        <w:trPr>
          <w:trHeight w:val="225"/>
        </w:trPr>
        <w:tc>
          <w:tcPr>
            <w:tcW w:w="2266" w:type="dxa"/>
          </w:tcPr>
          <w:p w14:paraId="5CB3E421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A6 Faulty technical equipment </w:t>
            </w:r>
          </w:p>
        </w:tc>
        <w:tc>
          <w:tcPr>
            <w:tcW w:w="2407" w:type="dxa"/>
          </w:tcPr>
          <w:p w14:paraId="7C43A272" w14:textId="537EDDE8" w:rsidR="00C23817" w:rsidRPr="002520E4" w:rsidRDefault="00C23817" w:rsidP="00674534">
            <w:pPr>
              <w:rPr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A6 </w:t>
            </w:r>
            <w:r w:rsidR="00BB4BD3">
              <w:rPr>
                <w:sz w:val="16"/>
                <w:szCs w:val="16"/>
                <w:lang w:val="en-GB"/>
              </w:rPr>
              <w:t>Shortage of ambulance resources</w:t>
            </w:r>
            <w:r w:rsidRPr="002520E4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123" w:type="dxa"/>
          </w:tcPr>
          <w:p w14:paraId="49BBF529" w14:textId="100780DE" w:rsidR="00C23817" w:rsidRPr="002520E4" w:rsidRDefault="00C23817" w:rsidP="00674534">
            <w:pPr>
              <w:rPr>
                <w:lang w:val="en-GB"/>
              </w:rPr>
            </w:pPr>
            <w:r w:rsidRPr="002520E4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A6 </w:t>
            </w:r>
            <w:r w:rsidR="00F142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Shortage of ambulance resources</w:t>
            </w:r>
          </w:p>
        </w:tc>
        <w:tc>
          <w:tcPr>
            <w:tcW w:w="2838" w:type="dxa"/>
          </w:tcPr>
          <w:p w14:paraId="4AB90893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2520E4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A6 Other</w:t>
            </w:r>
          </w:p>
        </w:tc>
      </w:tr>
      <w:tr w:rsidR="00C23817" w:rsidRPr="0015298E" w14:paraId="2FEC33B4" w14:textId="77777777" w:rsidTr="00674534">
        <w:trPr>
          <w:trHeight w:val="225"/>
        </w:trPr>
        <w:tc>
          <w:tcPr>
            <w:tcW w:w="2266" w:type="dxa"/>
          </w:tcPr>
          <w:p w14:paraId="639BF294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A7 Patient fall </w:t>
            </w:r>
          </w:p>
        </w:tc>
        <w:tc>
          <w:tcPr>
            <w:tcW w:w="2407" w:type="dxa"/>
          </w:tcPr>
          <w:p w14:paraId="70B61232" w14:textId="77777777" w:rsidR="00C23817" w:rsidRPr="002520E4" w:rsidRDefault="00C23817" w:rsidP="00674534">
            <w:pPr>
              <w:rPr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A7 </w:t>
            </w:r>
            <w:r w:rsidRPr="002520E4">
              <w:rPr>
                <w:sz w:val="16"/>
                <w:szCs w:val="16"/>
                <w:lang w:val="en-GB"/>
              </w:rPr>
              <w:t xml:space="preserve">Other </w:t>
            </w:r>
          </w:p>
        </w:tc>
        <w:tc>
          <w:tcPr>
            <w:tcW w:w="2123" w:type="dxa"/>
          </w:tcPr>
          <w:p w14:paraId="13E500BA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2520E4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A7 Other</w:t>
            </w:r>
          </w:p>
        </w:tc>
        <w:tc>
          <w:tcPr>
            <w:tcW w:w="2838" w:type="dxa"/>
          </w:tcPr>
          <w:p w14:paraId="53599D16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B1 </w:t>
            </w:r>
            <w:r w:rsidRPr="002520E4">
              <w:rPr>
                <w:sz w:val="16"/>
                <w:szCs w:val="16"/>
                <w:lang w:val="en-GB"/>
              </w:rPr>
              <w:t>Deviations from treatment guidelines</w:t>
            </w:r>
            <w:r w:rsidRPr="002520E4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</w:tr>
      <w:tr w:rsidR="00C23817" w:rsidRPr="0015298E" w14:paraId="792798FB" w14:textId="77777777" w:rsidTr="00674534">
        <w:trPr>
          <w:trHeight w:val="225"/>
        </w:trPr>
        <w:tc>
          <w:tcPr>
            <w:tcW w:w="2266" w:type="dxa"/>
          </w:tcPr>
          <w:p w14:paraId="13884AA6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>A8 Documentation of mistakes</w:t>
            </w:r>
          </w:p>
        </w:tc>
        <w:tc>
          <w:tcPr>
            <w:tcW w:w="2407" w:type="dxa"/>
          </w:tcPr>
          <w:p w14:paraId="6EA47601" w14:textId="77777777" w:rsidR="00C23817" w:rsidRPr="002520E4" w:rsidRDefault="00C23817" w:rsidP="00674534">
            <w:pPr>
              <w:rPr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B1 </w:t>
            </w:r>
            <w:r w:rsidRPr="002520E4">
              <w:rPr>
                <w:sz w:val="16"/>
                <w:szCs w:val="16"/>
                <w:lang w:val="en-GB"/>
              </w:rPr>
              <w:t>Deviations from treatment guidelines</w:t>
            </w:r>
          </w:p>
        </w:tc>
        <w:tc>
          <w:tcPr>
            <w:tcW w:w="2123" w:type="dxa"/>
          </w:tcPr>
          <w:p w14:paraId="364FEAF1" w14:textId="77777777" w:rsidR="00C23817" w:rsidRPr="002520E4" w:rsidRDefault="00C23817" w:rsidP="00674534">
            <w:pPr>
              <w:rPr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B1 </w:t>
            </w:r>
            <w:r w:rsidRPr="002520E4">
              <w:rPr>
                <w:sz w:val="16"/>
                <w:szCs w:val="16"/>
                <w:lang w:val="en-GB"/>
              </w:rPr>
              <w:t>Deviations from treatment guidelines</w:t>
            </w:r>
          </w:p>
        </w:tc>
        <w:tc>
          <w:tcPr>
            <w:tcW w:w="2838" w:type="dxa"/>
          </w:tcPr>
          <w:p w14:paraId="32F4ECA7" w14:textId="5514B061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B1A </w:t>
            </w:r>
            <w:r w:rsidRPr="002520E4">
              <w:rPr>
                <w:sz w:val="16"/>
                <w:szCs w:val="16"/>
                <w:lang w:val="en-GB"/>
              </w:rPr>
              <w:t>Assessment/</w:t>
            </w:r>
            <w:r w:rsidR="00B317B4">
              <w:rPr>
                <w:sz w:val="16"/>
                <w:szCs w:val="16"/>
                <w:lang w:val="en-GB"/>
              </w:rPr>
              <w:t>Interventions</w:t>
            </w:r>
            <w:r w:rsidRPr="002520E4">
              <w:rPr>
                <w:sz w:val="16"/>
                <w:szCs w:val="16"/>
                <w:lang w:val="en-GB"/>
              </w:rPr>
              <w:t xml:space="preserve"> according to </w:t>
            </w:r>
            <w:proofErr w:type="spellStart"/>
            <w:r w:rsidR="00C576F4">
              <w:rPr>
                <w:sz w:val="16"/>
                <w:szCs w:val="16"/>
                <w:lang w:val="en-GB"/>
              </w:rPr>
              <w:t>S</w:t>
            </w:r>
            <w:r w:rsidRPr="002520E4">
              <w:rPr>
                <w:sz w:val="16"/>
                <w:szCs w:val="16"/>
                <w:lang w:val="en-GB"/>
              </w:rPr>
              <w:t>X</w:t>
            </w:r>
            <w:proofErr w:type="spellEnd"/>
            <w:r w:rsidRPr="002520E4">
              <w:rPr>
                <w:sz w:val="16"/>
                <w:szCs w:val="16"/>
                <w:lang w:val="en-GB"/>
              </w:rPr>
              <w:t>-ABCDE</w:t>
            </w:r>
            <w:r w:rsidRPr="002520E4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</w:tr>
      <w:tr w:rsidR="00C23817" w:rsidRPr="0015298E" w14:paraId="271FC2D9" w14:textId="77777777" w:rsidTr="00674534">
        <w:trPr>
          <w:trHeight w:val="225"/>
        </w:trPr>
        <w:tc>
          <w:tcPr>
            <w:tcW w:w="2266" w:type="dxa"/>
          </w:tcPr>
          <w:p w14:paraId="7F24DEF9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>A9 Other</w:t>
            </w:r>
          </w:p>
        </w:tc>
        <w:tc>
          <w:tcPr>
            <w:tcW w:w="2407" w:type="dxa"/>
          </w:tcPr>
          <w:p w14:paraId="448AF828" w14:textId="4F36E477" w:rsidR="00C23817" w:rsidRPr="002520E4" w:rsidRDefault="00C23817" w:rsidP="00674534">
            <w:pPr>
              <w:rPr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B1A </w:t>
            </w:r>
            <w:r w:rsidRPr="002520E4">
              <w:rPr>
                <w:sz w:val="16"/>
                <w:szCs w:val="16"/>
                <w:lang w:val="en-GB"/>
              </w:rPr>
              <w:t>Assessment/</w:t>
            </w:r>
            <w:r w:rsidR="00B317B4">
              <w:rPr>
                <w:sz w:val="16"/>
                <w:szCs w:val="16"/>
                <w:lang w:val="en-GB"/>
              </w:rPr>
              <w:t>Interventions</w:t>
            </w:r>
            <w:r w:rsidRPr="002520E4">
              <w:rPr>
                <w:sz w:val="16"/>
                <w:szCs w:val="16"/>
                <w:lang w:val="en-GB"/>
              </w:rPr>
              <w:t xml:space="preserve"> according to </w:t>
            </w:r>
            <w:proofErr w:type="spellStart"/>
            <w:r w:rsidR="00C576F4">
              <w:rPr>
                <w:sz w:val="16"/>
                <w:szCs w:val="16"/>
                <w:lang w:val="en-GB"/>
              </w:rPr>
              <w:t>S</w:t>
            </w:r>
            <w:r w:rsidRPr="002520E4">
              <w:rPr>
                <w:sz w:val="16"/>
                <w:szCs w:val="16"/>
                <w:lang w:val="en-GB"/>
              </w:rPr>
              <w:t>X</w:t>
            </w:r>
            <w:proofErr w:type="spellEnd"/>
            <w:r w:rsidRPr="002520E4">
              <w:rPr>
                <w:sz w:val="16"/>
                <w:szCs w:val="16"/>
                <w:lang w:val="en-GB"/>
              </w:rPr>
              <w:t>-ABCDE</w:t>
            </w:r>
          </w:p>
        </w:tc>
        <w:tc>
          <w:tcPr>
            <w:tcW w:w="2123" w:type="dxa"/>
          </w:tcPr>
          <w:p w14:paraId="225F008F" w14:textId="6BF3891F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B1A </w:t>
            </w:r>
            <w:r w:rsidRPr="002520E4">
              <w:rPr>
                <w:sz w:val="16"/>
                <w:szCs w:val="16"/>
                <w:lang w:val="en-GB"/>
              </w:rPr>
              <w:t>Assessment/</w:t>
            </w:r>
            <w:r w:rsidR="00B317B4">
              <w:rPr>
                <w:sz w:val="16"/>
                <w:szCs w:val="16"/>
                <w:lang w:val="en-GB"/>
              </w:rPr>
              <w:t>Interventions</w:t>
            </w:r>
            <w:r w:rsidRPr="002520E4">
              <w:rPr>
                <w:sz w:val="16"/>
                <w:szCs w:val="16"/>
                <w:lang w:val="en-GB"/>
              </w:rPr>
              <w:t xml:space="preserve"> according to </w:t>
            </w:r>
            <w:proofErr w:type="spellStart"/>
            <w:r w:rsidR="00C576F4">
              <w:rPr>
                <w:sz w:val="16"/>
                <w:szCs w:val="16"/>
                <w:lang w:val="en-GB"/>
              </w:rPr>
              <w:t>S</w:t>
            </w:r>
            <w:r w:rsidRPr="002520E4">
              <w:rPr>
                <w:sz w:val="16"/>
                <w:szCs w:val="16"/>
                <w:lang w:val="en-GB"/>
              </w:rPr>
              <w:t>X</w:t>
            </w:r>
            <w:proofErr w:type="spellEnd"/>
            <w:r w:rsidRPr="002520E4">
              <w:rPr>
                <w:sz w:val="16"/>
                <w:szCs w:val="16"/>
                <w:lang w:val="en-GB"/>
              </w:rPr>
              <w:t>-ABCDE</w:t>
            </w:r>
            <w:r w:rsidRPr="002520E4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838" w:type="dxa"/>
          </w:tcPr>
          <w:p w14:paraId="31A52240" w14:textId="7CDE710F" w:rsidR="00C23817" w:rsidRPr="002520E4" w:rsidRDefault="00C23817" w:rsidP="00674534">
            <w:pPr>
              <w:rPr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B1B </w:t>
            </w:r>
            <w:r w:rsidRPr="002520E4">
              <w:rPr>
                <w:sz w:val="16"/>
                <w:szCs w:val="16"/>
                <w:lang w:val="en-GB"/>
              </w:rPr>
              <w:t>Assessment/</w:t>
            </w:r>
            <w:r w:rsidR="00B317B4">
              <w:rPr>
                <w:sz w:val="16"/>
                <w:szCs w:val="16"/>
                <w:lang w:val="en-GB"/>
              </w:rPr>
              <w:t>Interventions</w:t>
            </w:r>
            <w:r w:rsidRPr="002520E4">
              <w:rPr>
                <w:sz w:val="16"/>
                <w:szCs w:val="16"/>
                <w:lang w:val="en-GB"/>
              </w:rPr>
              <w:t xml:space="preserve"> </w:t>
            </w:r>
            <w:r w:rsidR="00033898">
              <w:rPr>
                <w:sz w:val="16"/>
                <w:szCs w:val="16"/>
                <w:lang w:val="en-GB"/>
              </w:rPr>
              <w:t>for</w:t>
            </w:r>
            <w:r w:rsidRPr="002520E4">
              <w:rPr>
                <w:sz w:val="16"/>
                <w:szCs w:val="16"/>
                <w:lang w:val="en-GB"/>
              </w:rPr>
              <w:t xml:space="preserve"> specific conditions</w:t>
            </w:r>
          </w:p>
        </w:tc>
      </w:tr>
      <w:tr w:rsidR="00C23817" w:rsidRPr="0015298E" w14:paraId="33A11DAA" w14:textId="77777777" w:rsidTr="00674534">
        <w:trPr>
          <w:trHeight w:val="225"/>
        </w:trPr>
        <w:tc>
          <w:tcPr>
            <w:tcW w:w="2266" w:type="dxa"/>
          </w:tcPr>
          <w:p w14:paraId="0882D142" w14:textId="1B668923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B1 </w:t>
            </w:r>
            <w:r w:rsidR="00713C3C">
              <w:rPr>
                <w:color w:val="000000" w:themeColor="text1"/>
                <w:sz w:val="16"/>
                <w:szCs w:val="16"/>
                <w:lang w:val="en-GB"/>
              </w:rPr>
              <w:t>Deterioration of Patients Condition during Transport</w:t>
            </w: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407" w:type="dxa"/>
          </w:tcPr>
          <w:p w14:paraId="1DA27CF6" w14:textId="77777777" w:rsidR="00C23817" w:rsidRPr="002520E4" w:rsidRDefault="00C23817" w:rsidP="00674534">
            <w:pPr>
              <w:rPr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B1B </w:t>
            </w:r>
            <w:r w:rsidRPr="002520E4">
              <w:rPr>
                <w:sz w:val="16"/>
                <w:szCs w:val="16"/>
                <w:lang w:val="en-GB"/>
              </w:rPr>
              <w:t xml:space="preserve">Assessment/Actions in specific conditions </w:t>
            </w:r>
          </w:p>
        </w:tc>
        <w:tc>
          <w:tcPr>
            <w:tcW w:w="2123" w:type="dxa"/>
          </w:tcPr>
          <w:p w14:paraId="7DA0B4BE" w14:textId="75908B2F" w:rsidR="00C23817" w:rsidRPr="002520E4" w:rsidRDefault="00C23817" w:rsidP="00674534">
            <w:pPr>
              <w:rPr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B1B </w:t>
            </w:r>
            <w:r w:rsidRPr="002520E4">
              <w:rPr>
                <w:sz w:val="16"/>
                <w:szCs w:val="16"/>
                <w:lang w:val="en-GB"/>
              </w:rPr>
              <w:t>Assessment/</w:t>
            </w:r>
            <w:r w:rsidR="00B317B4">
              <w:rPr>
                <w:sz w:val="16"/>
                <w:szCs w:val="16"/>
                <w:lang w:val="en-GB"/>
              </w:rPr>
              <w:t>Interventions</w:t>
            </w:r>
            <w:r w:rsidRPr="002520E4">
              <w:rPr>
                <w:sz w:val="16"/>
                <w:szCs w:val="16"/>
                <w:lang w:val="en-GB"/>
              </w:rPr>
              <w:t xml:space="preserve"> </w:t>
            </w:r>
            <w:r w:rsidR="00033898">
              <w:rPr>
                <w:sz w:val="16"/>
                <w:szCs w:val="16"/>
                <w:lang w:val="en-GB"/>
              </w:rPr>
              <w:t>for</w:t>
            </w:r>
            <w:r w:rsidRPr="002520E4">
              <w:rPr>
                <w:sz w:val="16"/>
                <w:szCs w:val="16"/>
                <w:lang w:val="en-GB"/>
              </w:rPr>
              <w:t xml:space="preserve"> specific conditions</w:t>
            </w:r>
          </w:p>
        </w:tc>
        <w:tc>
          <w:tcPr>
            <w:tcW w:w="2838" w:type="dxa"/>
          </w:tcPr>
          <w:p w14:paraId="1942D2E3" w14:textId="77777777" w:rsidR="00C23817" w:rsidRPr="002520E4" w:rsidRDefault="00C23817" w:rsidP="00674534">
            <w:pPr>
              <w:rPr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B1C </w:t>
            </w:r>
            <w:r w:rsidRPr="002520E4">
              <w:rPr>
                <w:sz w:val="16"/>
                <w:szCs w:val="16"/>
                <w:lang w:val="en-GB"/>
              </w:rPr>
              <w:t>Absence of measured vital signs</w:t>
            </w:r>
          </w:p>
        </w:tc>
      </w:tr>
      <w:tr w:rsidR="00C23817" w:rsidRPr="0015298E" w14:paraId="0D727081" w14:textId="77777777" w:rsidTr="00674534">
        <w:trPr>
          <w:trHeight w:val="225"/>
        </w:trPr>
        <w:tc>
          <w:tcPr>
            <w:tcW w:w="2266" w:type="dxa"/>
          </w:tcPr>
          <w:p w14:paraId="46FBDC5F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B2 Deviation from treatment guidelines </w:t>
            </w:r>
          </w:p>
        </w:tc>
        <w:tc>
          <w:tcPr>
            <w:tcW w:w="2407" w:type="dxa"/>
          </w:tcPr>
          <w:p w14:paraId="47420BA4" w14:textId="77777777" w:rsidR="00C23817" w:rsidRPr="002520E4" w:rsidRDefault="00C23817" w:rsidP="00674534">
            <w:pPr>
              <w:rPr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B1C </w:t>
            </w:r>
            <w:r w:rsidRPr="002520E4">
              <w:rPr>
                <w:sz w:val="16"/>
                <w:szCs w:val="16"/>
                <w:lang w:val="en-GB"/>
              </w:rPr>
              <w:t>Absence of measured vital signs</w:t>
            </w:r>
          </w:p>
        </w:tc>
        <w:tc>
          <w:tcPr>
            <w:tcW w:w="2123" w:type="dxa"/>
          </w:tcPr>
          <w:p w14:paraId="4BC57855" w14:textId="77777777" w:rsidR="00C23817" w:rsidRPr="002520E4" w:rsidRDefault="00C23817" w:rsidP="00674534">
            <w:pPr>
              <w:rPr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B1C </w:t>
            </w:r>
            <w:r w:rsidRPr="002520E4">
              <w:rPr>
                <w:sz w:val="16"/>
                <w:szCs w:val="16"/>
                <w:lang w:val="en-GB"/>
              </w:rPr>
              <w:t>Absence of measured vital signs</w:t>
            </w:r>
          </w:p>
        </w:tc>
        <w:tc>
          <w:tcPr>
            <w:tcW w:w="2838" w:type="dxa"/>
          </w:tcPr>
          <w:p w14:paraId="71A621FA" w14:textId="77777777" w:rsidR="00C23817" w:rsidRPr="002520E4" w:rsidRDefault="00C23817" w:rsidP="00674534">
            <w:pPr>
              <w:rPr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B1D </w:t>
            </w:r>
            <w:r w:rsidRPr="002520E4">
              <w:rPr>
                <w:sz w:val="16"/>
                <w:szCs w:val="16"/>
                <w:lang w:val="en-GB"/>
              </w:rPr>
              <w:t>Absence of relevant clinical examination</w:t>
            </w:r>
          </w:p>
        </w:tc>
      </w:tr>
      <w:tr w:rsidR="00C23817" w:rsidRPr="0015298E" w14:paraId="516051BD" w14:textId="77777777" w:rsidTr="00674534">
        <w:trPr>
          <w:trHeight w:val="225"/>
        </w:trPr>
        <w:tc>
          <w:tcPr>
            <w:tcW w:w="2266" w:type="dxa"/>
          </w:tcPr>
          <w:p w14:paraId="7A52C1ED" w14:textId="5AFA7469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>B2A Assessment/</w:t>
            </w:r>
            <w:r w:rsidR="00B317B4">
              <w:rPr>
                <w:color w:val="000000" w:themeColor="text1"/>
                <w:sz w:val="16"/>
                <w:szCs w:val="16"/>
                <w:lang w:val="en-GB"/>
              </w:rPr>
              <w:t>Interventions</w:t>
            </w: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 according to </w:t>
            </w:r>
            <w:proofErr w:type="spellStart"/>
            <w:r w:rsidR="00C576F4">
              <w:rPr>
                <w:color w:val="000000" w:themeColor="text1"/>
                <w:sz w:val="16"/>
                <w:szCs w:val="16"/>
                <w:lang w:val="en-GB"/>
              </w:rPr>
              <w:t>S</w:t>
            </w: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>X</w:t>
            </w:r>
            <w:proofErr w:type="spellEnd"/>
            <w:r w:rsidRPr="002520E4">
              <w:rPr>
                <w:color w:val="000000" w:themeColor="text1"/>
                <w:sz w:val="16"/>
                <w:szCs w:val="16"/>
                <w:lang w:val="en-GB"/>
              </w:rPr>
              <w:t>-ABCDE</w:t>
            </w:r>
          </w:p>
        </w:tc>
        <w:tc>
          <w:tcPr>
            <w:tcW w:w="2407" w:type="dxa"/>
          </w:tcPr>
          <w:p w14:paraId="53E6A2B9" w14:textId="75572F8E" w:rsidR="00C23817" w:rsidRPr="002520E4" w:rsidRDefault="00C23817" w:rsidP="00674534">
            <w:pPr>
              <w:rPr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B1D </w:t>
            </w:r>
            <w:r w:rsidR="00331E1E">
              <w:rPr>
                <w:sz w:val="16"/>
                <w:szCs w:val="16"/>
                <w:lang w:val="en-GB"/>
              </w:rPr>
              <w:t>Absence</w:t>
            </w:r>
            <w:r w:rsidRPr="002520E4">
              <w:rPr>
                <w:sz w:val="16"/>
                <w:szCs w:val="16"/>
                <w:lang w:val="en-GB"/>
              </w:rPr>
              <w:t xml:space="preserve"> of relevant clinical examination</w:t>
            </w:r>
          </w:p>
        </w:tc>
        <w:tc>
          <w:tcPr>
            <w:tcW w:w="2123" w:type="dxa"/>
          </w:tcPr>
          <w:p w14:paraId="51FD7656" w14:textId="17AF2650" w:rsidR="00C23817" w:rsidRPr="002520E4" w:rsidRDefault="00C23817" w:rsidP="00674534">
            <w:pPr>
              <w:rPr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B1D </w:t>
            </w:r>
            <w:r w:rsidR="00331E1E">
              <w:rPr>
                <w:sz w:val="16"/>
                <w:szCs w:val="16"/>
                <w:lang w:val="en-GB"/>
              </w:rPr>
              <w:t>Absence</w:t>
            </w:r>
            <w:r w:rsidR="00331E1E" w:rsidRPr="002520E4">
              <w:rPr>
                <w:sz w:val="16"/>
                <w:szCs w:val="16"/>
                <w:lang w:val="en-GB"/>
              </w:rPr>
              <w:t xml:space="preserve"> </w:t>
            </w:r>
            <w:r w:rsidRPr="002520E4">
              <w:rPr>
                <w:sz w:val="16"/>
                <w:szCs w:val="16"/>
                <w:lang w:val="en-GB"/>
              </w:rPr>
              <w:t>of relevant clinical examination</w:t>
            </w:r>
          </w:p>
        </w:tc>
        <w:tc>
          <w:tcPr>
            <w:tcW w:w="2838" w:type="dxa"/>
          </w:tcPr>
          <w:p w14:paraId="03B1A700" w14:textId="77777777" w:rsidR="00C23817" w:rsidRPr="002520E4" w:rsidRDefault="00C23817" w:rsidP="00674534">
            <w:pPr>
              <w:rPr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B2 </w:t>
            </w:r>
            <w:r w:rsidRPr="002520E4">
              <w:rPr>
                <w:sz w:val="16"/>
                <w:szCs w:val="16"/>
                <w:lang w:val="en-GB"/>
              </w:rPr>
              <w:t>Physical injury during patient transport</w:t>
            </w:r>
          </w:p>
        </w:tc>
      </w:tr>
      <w:tr w:rsidR="00C23817" w:rsidRPr="0015298E" w14:paraId="043EFFC0" w14:textId="77777777" w:rsidTr="00674534">
        <w:trPr>
          <w:trHeight w:val="225"/>
        </w:trPr>
        <w:tc>
          <w:tcPr>
            <w:tcW w:w="2266" w:type="dxa"/>
          </w:tcPr>
          <w:p w14:paraId="772C95F9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B2B </w:t>
            </w:r>
            <w:r w:rsidRPr="002520E4">
              <w:rPr>
                <w:sz w:val="16"/>
                <w:szCs w:val="16"/>
                <w:lang w:val="en-GB"/>
              </w:rPr>
              <w:t>Absence of measured vital signs</w:t>
            </w:r>
          </w:p>
        </w:tc>
        <w:tc>
          <w:tcPr>
            <w:tcW w:w="2407" w:type="dxa"/>
          </w:tcPr>
          <w:p w14:paraId="04827B41" w14:textId="77777777" w:rsidR="00C23817" w:rsidRPr="002520E4" w:rsidRDefault="00C23817" w:rsidP="00674534">
            <w:pPr>
              <w:rPr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B2 </w:t>
            </w:r>
            <w:r w:rsidRPr="002520E4">
              <w:rPr>
                <w:sz w:val="16"/>
                <w:szCs w:val="16"/>
                <w:lang w:val="en-GB"/>
              </w:rPr>
              <w:t>Physical injury during patient transport</w:t>
            </w:r>
          </w:p>
        </w:tc>
        <w:tc>
          <w:tcPr>
            <w:tcW w:w="2123" w:type="dxa"/>
          </w:tcPr>
          <w:p w14:paraId="1CBF2197" w14:textId="77777777" w:rsidR="00C23817" w:rsidRPr="002520E4" w:rsidRDefault="00C23817" w:rsidP="00674534">
            <w:pPr>
              <w:rPr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B2 </w:t>
            </w:r>
            <w:r w:rsidRPr="002520E4">
              <w:rPr>
                <w:sz w:val="16"/>
                <w:szCs w:val="16"/>
                <w:lang w:val="en-GB"/>
              </w:rPr>
              <w:t>Physical injury during patient transport</w:t>
            </w:r>
          </w:p>
        </w:tc>
        <w:tc>
          <w:tcPr>
            <w:tcW w:w="2838" w:type="dxa"/>
          </w:tcPr>
          <w:p w14:paraId="6B786170" w14:textId="08931FD2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B3 </w:t>
            </w:r>
            <w:r w:rsidR="00713C3C">
              <w:rPr>
                <w:sz w:val="16"/>
                <w:szCs w:val="16"/>
                <w:lang w:val="en-GB"/>
              </w:rPr>
              <w:t>Deterioration of Patients Condition during Transport</w:t>
            </w:r>
            <w:r w:rsidRPr="002520E4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</w:tr>
      <w:tr w:rsidR="00C23817" w:rsidRPr="0015298E" w14:paraId="4EDF421F" w14:textId="77777777" w:rsidTr="00674534">
        <w:trPr>
          <w:trHeight w:val="225"/>
        </w:trPr>
        <w:tc>
          <w:tcPr>
            <w:tcW w:w="2266" w:type="dxa"/>
          </w:tcPr>
          <w:p w14:paraId="7FE6182D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>B2C Absence of relevant clinical examination</w:t>
            </w:r>
          </w:p>
        </w:tc>
        <w:tc>
          <w:tcPr>
            <w:tcW w:w="2407" w:type="dxa"/>
          </w:tcPr>
          <w:p w14:paraId="393A75BA" w14:textId="03B05EDC" w:rsidR="00C23817" w:rsidRPr="002520E4" w:rsidRDefault="00C23817" w:rsidP="00674534">
            <w:pPr>
              <w:rPr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B3 </w:t>
            </w:r>
            <w:r w:rsidR="00713C3C">
              <w:rPr>
                <w:sz w:val="16"/>
                <w:szCs w:val="16"/>
                <w:lang w:val="en-GB"/>
              </w:rPr>
              <w:t>Deterioration of Patients Condition during Transport</w:t>
            </w:r>
          </w:p>
        </w:tc>
        <w:tc>
          <w:tcPr>
            <w:tcW w:w="2123" w:type="dxa"/>
          </w:tcPr>
          <w:p w14:paraId="12C33252" w14:textId="00D7F201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B3 </w:t>
            </w:r>
            <w:r w:rsidR="00713C3C">
              <w:rPr>
                <w:sz w:val="16"/>
                <w:szCs w:val="16"/>
                <w:lang w:val="en-GB"/>
              </w:rPr>
              <w:t>Deterioration of Patients Condition during Transport</w:t>
            </w:r>
            <w:r w:rsidRPr="002520E4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838" w:type="dxa"/>
          </w:tcPr>
          <w:p w14:paraId="656E2DC8" w14:textId="71288DB1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2520E4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B</w:t>
            </w:r>
            <w:r w:rsidRPr="002520E4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4 </w:t>
            </w:r>
            <w:r w:rsidR="005A45D7">
              <w:rPr>
                <w:sz w:val="16"/>
                <w:szCs w:val="16"/>
                <w:lang w:val="en-GB"/>
              </w:rPr>
              <w:t>Telephone interpreter has not been used in case of language deficiency</w:t>
            </w:r>
          </w:p>
        </w:tc>
      </w:tr>
      <w:tr w:rsidR="00C23817" w:rsidRPr="0015298E" w14:paraId="7DDD6B65" w14:textId="77777777" w:rsidTr="00674534">
        <w:trPr>
          <w:trHeight w:val="225"/>
        </w:trPr>
        <w:tc>
          <w:tcPr>
            <w:tcW w:w="2266" w:type="dxa"/>
          </w:tcPr>
          <w:p w14:paraId="65F891C0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>B2D Lack of stabilization/spinal movement limitation in fractures and trauma</w:t>
            </w:r>
          </w:p>
        </w:tc>
        <w:tc>
          <w:tcPr>
            <w:tcW w:w="2407" w:type="dxa"/>
          </w:tcPr>
          <w:p w14:paraId="0BFC6193" w14:textId="77777777" w:rsidR="00C23817" w:rsidRPr="002520E4" w:rsidRDefault="00C23817" w:rsidP="00674534">
            <w:pPr>
              <w:rPr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B4 </w:t>
            </w:r>
            <w:r w:rsidRPr="002520E4">
              <w:rPr>
                <w:sz w:val="16"/>
                <w:szCs w:val="16"/>
                <w:lang w:val="en-GB"/>
              </w:rPr>
              <w:t>Assessment and triage are affected due to language deficiencies</w:t>
            </w:r>
          </w:p>
        </w:tc>
        <w:tc>
          <w:tcPr>
            <w:tcW w:w="2123" w:type="dxa"/>
          </w:tcPr>
          <w:p w14:paraId="6C37EA50" w14:textId="77777777" w:rsidR="00C23817" w:rsidRPr="002520E4" w:rsidRDefault="00C23817" w:rsidP="00674534">
            <w:pPr>
              <w:rPr>
                <w:lang w:val="en-GB"/>
              </w:rPr>
            </w:pPr>
            <w:r w:rsidRPr="002520E4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B4 </w:t>
            </w:r>
            <w:r w:rsidRPr="002520E4">
              <w:rPr>
                <w:sz w:val="16"/>
                <w:szCs w:val="16"/>
                <w:lang w:val="en-GB"/>
              </w:rPr>
              <w:t>Assessment and triage are affected due to language deficiencies</w:t>
            </w:r>
          </w:p>
        </w:tc>
        <w:tc>
          <w:tcPr>
            <w:tcW w:w="2838" w:type="dxa"/>
          </w:tcPr>
          <w:p w14:paraId="3824FBD2" w14:textId="5A74D036" w:rsidR="00C23817" w:rsidRPr="002520E4" w:rsidRDefault="00C23817" w:rsidP="00674534">
            <w:pPr>
              <w:rPr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B5 </w:t>
            </w:r>
            <w:r w:rsidR="005C2774">
              <w:rPr>
                <w:sz w:val="16"/>
                <w:szCs w:val="16"/>
                <w:lang w:val="en-GB"/>
              </w:rPr>
              <w:t xml:space="preserve">Inconsistency between the EMS clinicians and emergency </w:t>
            </w:r>
            <w:proofErr w:type="gramStart"/>
            <w:r w:rsidR="005C2774">
              <w:rPr>
                <w:sz w:val="16"/>
                <w:szCs w:val="16"/>
                <w:lang w:val="en-GB"/>
              </w:rPr>
              <w:t>physicians</w:t>
            </w:r>
            <w:proofErr w:type="gramEnd"/>
            <w:r w:rsidR="005C2774">
              <w:rPr>
                <w:sz w:val="16"/>
                <w:szCs w:val="16"/>
                <w:lang w:val="en-GB"/>
              </w:rPr>
              <w:t xml:space="preserve"> assessment and triage</w:t>
            </w:r>
          </w:p>
        </w:tc>
      </w:tr>
      <w:tr w:rsidR="00C23817" w:rsidRPr="0015298E" w14:paraId="2FD6F1B0" w14:textId="77777777" w:rsidTr="00674534">
        <w:trPr>
          <w:trHeight w:val="405"/>
        </w:trPr>
        <w:tc>
          <w:tcPr>
            <w:tcW w:w="2266" w:type="dxa"/>
          </w:tcPr>
          <w:p w14:paraId="326E062A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>B2E Other deviations</w:t>
            </w:r>
          </w:p>
        </w:tc>
        <w:tc>
          <w:tcPr>
            <w:tcW w:w="2407" w:type="dxa"/>
          </w:tcPr>
          <w:p w14:paraId="41EF587E" w14:textId="77777777" w:rsidR="00C23817" w:rsidRPr="002520E4" w:rsidRDefault="00C23817" w:rsidP="00674534">
            <w:pPr>
              <w:rPr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B5 </w:t>
            </w:r>
            <w:r w:rsidRPr="002520E4">
              <w:rPr>
                <w:sz w:val="16"/>
                <w:szCs w:val="16"/>
                <w:lang w:val="en-GB"/>
              </w:rPr>
              <w:t>The ambulance nurse</w:t>
            </w:r>
            <w:r>
              <w:rPr>
                <w:sz w:val="16"/>
                <w:szCs w:val="16"/>
                <w:lang w:val="en-GB"/>
              </w:rPr>
              <w:t>’</w:t>
            </w:r>
            <w:r w:rsidRPr="002520E4">
              <w:rPr>
                <w:sz w:val="16"/>
                <w:szCs w:val="16"/>
                <w:lang w:val="en-GB"/>
              </w:rPr>
              <w:t xml:space="preserve">s assessment and triage </w:t>
            </w:r>
            <w:r>
              <w:rPr>
                <w:sz w:val="16"/>
                <w:szCs w:val="16"/>
                <w:lang w:val="en-GB"/>
              </w:rPr>
              <w:t xml:space="preserve">are </w:t>
            </w:r>
            <w:r w:rsidRPr="002520E4">
              <w:rPr>
                <w:sz w:val="16"/>
                <w:szCs w:val="16"/>
                <w:lang w:val="en-GB"/>
              </w:rPr>
              <w:t>not compatible with the emergency physician</w:t>
            </w:r>
            <w:r>
              <w:rPr>
                <w:sz w:val="16"/>
                <w:szCs w:val="16"/>
                <w:lang w:val="en-GB"/>
              </w:rPr>
              <w:t>’</w:t>
            </w:r>
            <w:r w:rsidRPr="002520E4">
              <w:rPr>
                <w:sz w:val="16"/>
                <w:szCs w:val="16"/>
                <w:lang w:val="en-GB"/>
              </w:rPr>
              <w:t>s assessment</w:t>
            </w:r>
          </w:p>
        </w:tc>
        <w:tc>
          <w:tcPr>
            <w:tcW w:w="2123" w:type="dxa"/>
          </w:tcPr>
          <w:p w14:paraId="1622AE72" w14:textId="77777777" w:rsidR="00C23817" w:rsidRPr="002520E4" w:rsidRDefault="00C23817" w:rsidP="00674534">
            <w:pPr>
              <w:rPr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B5 </w:t>
            </w:r>
            <w:r w:rsidRPr="002520E4">
              <w:rPr>
                <w:sz w:val="16"/>
                <w:szCs w:val="16"/>
                <w:lang w:val="en-GB"/>
              </w:rPr>
              <w:t>The ambulance nurse</w:t>
            </w:r>
            <w:r>
              <w:rPr>
                <w:sz w:val="16"/>
                <w:szCs w:val="16"/>
                <w:lang w:val="en-GB"/>
              </w:rPr>
              <w:t>’</w:t>
            </w:r>
            <w:r w:rsidRPr="002520E4">
              <w:rPr>
                <w:sz w:val="16"/>
                <w:szCs w:val="16"/>
                <w:lang w:val="en-GB"/>
              </w:rPr>
              <w:t xml:space="preserve">s assessment and triage </w:t>
            </w:r>
            <w:r>
              <w:rPr>
                <w:sz w:val="16"/>
                <w:szCs w:val="16"/>
                <w:lang w:val="en-GB"/>
              </w:rPr>
              <w:t xml:space="preserve">are </w:t>
            </w:r>
            <w:r w:rsidRPr="002520E4">
              <w:rPr>
                <w:sz w:val="16"/>
                <w:szCs w:val="16"/>
                <w:lang w:val="en-GB"/>
              </w:rPr>
              <w:t>not compatible with the emergency physician</w:t>
            </w:r>
            <w:r>
              <w:rPr>
                <w:sz w:val="16"/>
                <w:szCs w:val="16"/>
                <w:lang w:val="en-GB"/>
              </w:rPr>
              <w:t>’</w:t>
            </w:r>
            <w:r w:rsidRPr="002520E4">
              <w:rPr>
                <w:sz w:val="16"/>
                <w:szCs w:val="16"/>
                <w:lang w:val="en-GB"/>
              </w:rPr>
              <w:t>s assessment</w:t>
            </w:r>
          </w:p>
        </w:tc>
        <w:tc>
          <w:tcPr>
            <w:tcW w:w="2838" w:type="dxa"/>
          </w:tcPr>
          <w:p w14:paraId="4B8B08A1" w14:textId="0CA3347E" w:rsidR="00C23817" w:rsidRPr="002520E4" w:rsidRDefault="00C23817" w:rsidP="00674534">
            <w:pPr>
              <w:rPr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B6 </w:t>
            </w:r>
            <w:r w:rsidR="001167E5">
              <w:rPr>
                <w:sz w:val="16"/>
                <w:szCs w:val="16"/>
                <w:lang w:val="en-GB"/>
              </w:rPr>
              <w:t xml:space="preserve">The patient is non conveyed after EMS assessment  </w:t>
            </w:r>
          </w:p>
        </w:tc>
      </w:tr>
      <w:tr w:rsidR="00C23817" w:rsidRPr="0015298E" w14:paraId="187CC098" w14:textId="77777777" w:rsidTr="00674534">
        <w:trPr>
          <w:trHeight w:val="225"/>
        </w:trPr>
        <w:tc>
          <w:tcPr>
            <w:tcW w:w="2266" w:type="dxa"/>
          </w:tcPr>
          <w:p w14:paraId="6402C7AC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B5 Ambulance </w:t>
            </w:r>
            <w:r w:rsidRPr="002520E4">
              <w:rPr>
                <w:sz w:val="16"/>
                <w:szCs w:val="16"/>
                <w:lang w:val="en-GB"/>
              </w:rPr>
              <w:t>nurse</w:t>
            </w:r>
            <w:r>
              <w:rPr>
                <w:sz w:val="16"/>
                <w:szCs w:val="16"/>
                <w:lang w:val="en-GB"/>
              </w:rPr>
              <w:t>’</w:t>
            </w:r>
            <w:r w:rsidRPr="002520E4">
              <w:rPr>
                <w:sz w:val="16"/>
                <w:szCs w:val="16"/>
                <w:lang w:val="en-GB"/>
              </w:rPr>
              <w:t>s</w:t>
            </w: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 assessment and triage not consistent with emergency physician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’</w:t>
            </w: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>s assessment</w:t>
            </w:r>
          </w:p>
        </w:tc>
        <w:tc>
          <w:tcPr>
            <w:tcW w:w="2407" w:type="dxa"/>
          </w:tcPr>
          <w:p w14:paraId="59B31069" w14:textId="1B996C39" w:rsidR="00C23817" w:rsidRPr="002520E4" w:rsidRDefault="00C23817" w:rsidP="00674534">
            <w:pPr>
              <w:rPr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B6 </w:t>
            </w:r>
            <w:bookmarkStart w:id="0" w:name="OLE_LINK1"/>
            <w:bookmarkStart w:id="1" w:name="OLE_LINK2"/>
            <w:r w:rsidR="001167E5">
              <w:rPr>
                <w:sz w:val="16"/>
                <w:szCs w:val="16"/>
                <w:lang w:val="en-GB"/>
              </w:rPr>
              <w:t xml:space="preserve">The patient is non conveyed after EMS assessment  </w:t>
            </w:r>
            <w:bookmarkEnd w:id="0"/>
            <w:bookmarkEnd w:id="1"/>
          </w:p>
        </w:tc>
        <w:tc>
          <w:tcPr>
            <w:tcW w:w="2123" w:type="dxa"/>
          </w:tcPr>
          <w:p w14:paraId="458980CF" w14:textId="77777777" w:rsidR="00C23817" w:rsidRPr="002520E4" w:rsidRDefault="00C23817" w:rsidP="00674534">
            <w:pPr>
              <w:rPr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B6 </w:t>
            </w:r>
            <w:r w:rsidRPr="002520E4">
              <w:rPr>
                <w:sz w:val="16"/>
                <w:szCs w:val="16"/>
                <w:lang w:val="en-GB"/>
              </w:rPr>
              <w:t>Patient care is terminated after the ambulance nurse</w:t>
            </w:r>
            <w:r>
              <w:rPr>
                <w:sz w:val="16"/>
                <w:szCs w:val="16"/>
                <w:lang w:val="en-GB"/>
              </w:rPr>
              <w:t>’</w:t>
            </w:r>
            <w:r w:rsidRPr="002520E4">
              <w:rPr>
                <w:sz w:val="16"/>
                <w:szCs w:val="16"/>
                <w:lang w:val="en-GB"/>
              </w:rPr>
              <w:t>s assessment</w:t>
            </w:r>
          </w:p>
        </w:tc>
        <w:tc>
          <w:tcPr>
            <w:tcW w:w="2838" w:type="dxa"/>
          </w:tcPr>
          <w:p w14:paraId="471F57EC" w14:textId="156A39B4" w:rsidR="00C23817" w:rsidRPr="002520E4" w:rsidRDefault="00C23817" w:rsidP="00674534">
            <w:pPr>
              <w:rPr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B7 </w:t>
            </w:r>
            <w:r w:rsidR="00E43851">
              <w:rPr>
                <w:sz w:val="16"/>
                <w:szCs w:val="16"/>
                <w:lang w:val="en-GB"/>
              </w:rPr>
              <w:t xml:space="preserve">Alternative mode of transport to definitive care </w:t>
            </w:r>
          </w:p>
        </w:tc>
      </w:tr>
      <w:tr w:rsidR="00C23817" w:rsidRPr="0015298E" w14:paraId="469A218C" w14:textId="77777777" w:rsidTr="00674534">
        <w:trPr>
          <w:trHeight w:val="225"/>
        </w:trPr>
        <w:tc>
          <w:tcPr>
            <w:tcW w:w="2266" w:type="dxa"/>
          </w:tcPr>
          <w:p w14:paraId="04F5421E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>B6 Assessment and triage through family interpreter</w:t>
            </w:r>
          </w:p>
        </w:tc>
        <w:tc>
          <w:tcPr>
            <w:tcW w:w="2407" w:type="dxa"/>
          </w:tcPr>
          <w:p w14:paraId="4FF62388" w14:textId="235B6821" w:rsidR="00C23817" w:rsidRPr="002520E4" w:rsidRDefault="00C23817" w:rsidP="00674534">
            <w:pPr>
              <w:rPr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B7 </w:t>
            </w:r>
            <w:r w:rsidR="00E43851">
              <w:rPr>
                <w:sz w:val="16"/>
                <w:szCs w:val="16"/>
                <w:lang w:val="en-GB"/>
              </w:rPr>
              <w:t xml:space="preserve">Alternative mode of transport to definitive care </w:t>
            </w:r>
          </w:p>
        </w:tc>
        <w:tc>
          <w:tcPr>
            <w:tcW w:w="2123" w:type="dxa"/>
          </w:tcPr>
          <w:p w14:paraId="30BDFFCF" w14:textId="663338A8" w:rsidR="00C23817" w:rsidRPr="002520E4" w:rsidRDefault="00C23817" w:rsidP="00674534">
            <w:pPr>
              <w:rPr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B7 </w:t>
            </w:r>
            <w:r w:rsidR="00E43851">
              <w:rPr>
                <w:sz w:val="16"/>
                <w:szCs w:val="16"/>
                <w:lang w:val="en-GB"/>
              </w:rPr>
              <w:t xml:space="preserve">Alternative mode of transport to definitive care </w:t>
            </w:r>
          </w:p>
        </w:tc>
        <w:tc>
          <w:tcPr>
            <w:tcW w:w="2838" w:type="dxa"/>
          </w:tcPr>
          <w:p w14:paraId="040B7528" w14:textId="77777777" w:rsidR="00C23817" w:rsidRPr="002520E4" w:rsidRDefault="00C23817" w:rsidP="00674534">
            <w:pPr>
              <w:rPr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B8 Ambulance </w:t>
            </w:r>
            <w:r w:rsidRPr="002520E4">
              <w:rPr>
                <w:sz w:val="16"/>
                <w:szCs w:val="16"/>
                <w:lang w:val="en-GB"/>
              </w:rPr>
              <w:t>destination deviates from local guidelines</w:t>
            </w:r>
          </w:p>
        </w:tc>
      </w:tr>
      <w:tr w:rsidR="00C23817" w:rsidRPr="002520E4" w14:paraId="6C7ABF73" w14:textId="77777777" w:rsidTr="00674534">
        <w:trPr>
          <w:trHeight w:val="225"/>
        </w:trPr>
        <w:tc>
          <w:tcPr>
            <w:tcW w:w="2266" w:type="dxa"/>
          </w:tcPr>
          <w:p w14:paraId="2205E389" w14:textId="22527022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B7 Invasive/surgical </w:t>
            </w:r>
            <w:r w:rsidR="00B317B4">
              <w:rPr>
                <w:color w:val="000000" w:themeColor="text1"/>
                <w:sz w:val="16"/>
                <w:szCs w:val="16"/>
                <w:lang w:val="en-GB"/>
              </w:rPr>
              <w:t>interventions</w:t>
            </w: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 and compressions with abnormal results</w:t>
            </w:r>
          </w:p>
        </w:tc>
        <w:tc>
          <w:tcPr>
            <w:tcW w:w="2407" w:type="dxa"/>
          </w:tcPr>
          <w:p w14:paraId="56F6B2EB" w14:textId="77777777" w:rsidR="00C23817" w:rsidRPr="002520E4" w:rsidRDefault="00C23817" w:rsidP="00674534">
            <w:pPr>
              <w:rPr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B8 Ambulance </w:t>
            </w:r>
            <w:r w:rsidRPr="002520E4">
              <w:rPr>
                <w:sz w:val="16"/>
                <w:szCs w:val="16"/>
                <w:lang w:val="en-GB"/>
              </w:rPr>
              <w:t>destination deviates from local guidelines</w:t>
            </w:r>
          </w:p>
        </w:tc>
        <w:tc>
          <w:tcPr>
            <w:tcW w:w="2123" w:type="dxa"/>
          </w:tcPr>
          <w:p w14:paraId="513ACB65" w14:textId="77777777" w:rsidR="00C23817" w:rsidRPr="002520E4" w:rsidRDefault="00C23817" w:rsidP="00674534">
            <w:pPr>
              <w:rPr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B8 Ambulance </w:t>
            </w:r>
            <w:r w:rsidRPr="002520E4">
              <w:rPr>
                <w:sz w:val="16"/>
                <w:szCs w:val="16"/>
                <w:lang w:val="en-GB"/>
              </w:rPr>
              <w:t>destination deviates from local guidelines</w:t>
            </w:r>
          </w:p>
        </w:tc>
        <w:tc>
          <w:tcPr>
            <w:tcW w:w="2838" w:type="dxa"/>
          </w:tcPr>
          <w:p w14:paraId="5799BC5B" w14:textId="77777777" w:rsidR="00C23817" w:rsidRPr="002520E4" w:rsidRDefault="00C23817" w:rsidP="00674534">
            <w:pPr>
              <w:rPr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L1 </w:t>
            </w:r>
            <w:r w:rsidRPr="002520E4">
              <w:rPr>
                <w:sz w:val="16"/>
                <w:szCs w:val="16"/>
                <w:lang w:val="en-GB"/>
              </w:rPr>
              <w:t>Unfavourable/Inappropriate drug treatment</w:t>
            </w:r>
          </w:p>
          <w:p w14:paraId="3FDBC0A8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C23817" w:rsidRPr="0015298E" w14:paraId="436445FE" w14:textId="77777777" w:rsidTr="00674534">
        <w:trPr>
          <w:trHeight w:val="225"/>
        </w:trPr>
        <w:tc>
          <w:tcPr>
            <w:tcW w:w="2266" w:type="dxa"/>
          </w:tcPr>
          <w:p w14:paraId="3C0F977D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>B8 Patient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’</w:t>
            </w: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s condition exceeds the competence of the ambulance nurse </w:t>
            </w:r>
          </w:p>
        </w:tc>
        <w:tc>
          <w:tcPr>
            <w:tcW w:w="2407" w:type="dxa"/>
          </w:tcPr>
          <w:p w14:paraId="3D3361DD" w14:textId="77777777" w:rsidR="00C23817" w:rsidRPr="002520E4" w:rsidRDefault="00C23817" w:rsidP="00674534">
            <w:pPr>
              <w:rPr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L1 </w:t>
            </w:r>
            <w:r w:rsidRPr="002520E4">
              <w:rPr>
                <w:sz w:val="16"/>
                <w:szCs w:val="16"/>
                <w:lang w:val="en-GB"/>
              </w:rPr>
              <w:t>Unfavourable/Inappropriate drug treatment</w:t>
            </w:r>
          </w:p>
        </w:tc>
        <w:tc>
          <w:tcPr>
            <w:tcW w:w="2123" w:type="dxa"/>
          </w:tcPr>
          <w:p w14:paraId="773E31C0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L1 </w:t>
            </w:r>
            <w:r w:rsidRPr="002520E4">
              <w:rPr>
                <w:sz w:val="16"/>
                <w:szCs w:val="16"/>
                <w:lang w:val="en-GB"/>
              </w:rPr>
              <w:t>Unfavourable/Inappropriate drug treatment</w:t>
            </w:r>
            <w:r w:rsidRPr="002520E4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838" w:type="dxa"/>
          </w:tcPr>
          <w:p w14:paraId="2807841E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C23817" w:rsidRPr="0015298E" w14:paraId="095D903D" w14:textId="77777777" w:rsidTr="00674534">
        <w:trPr>
          <w:trHeight w:val="225"/>
        </w:trPr>
        <w:tc>
          <w:tcPr>
            <w:tcW w:w="2266" w:type="dxa"/>
          </w:tcPr>
          <w:p w14:paraId="78DE0BF8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T1 Forwarding time longer than acceptable level </w:t>
            </w:r>
          </w:p>
        </w:tc>
        <w:tc>
          <w:tcPr>
            <w:tcW w:w="2407" w:type="dxa"/>
          </w:tcPr>
          <w:p w14:paraId="797E1C1B" w14:textId="77777777" w:rsidR="00C23817" w:rsidRPr="002520E4" w:rsidRDefault="00C23817" w:rsidP="00674534">
            <w:pPr>
              <w:rPr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L2 </w:t>
            </w:r>
            <w:r w:rsidRPr="002520E4">
              <w:rPr>
                <w:sz w:val="16"/>
                <w:szCs w:val="16"/>
                <w:lang w:val="en-GB"/>
              </w:rPr>
              <w:t xml:space="preserve">Mix-up of drugs </w:t>
            </w:r>
          </w:p>
        </w:tc>
        <w:tc>
          <w:tcPr>
            <w:tcW w:w="2123" w:type="dxa"/>
          </w:tcPr>
          <w:p w14:paraId="7609311D" w14:textId="77777777" w:rsidR="00C23817" w:rsidRPr="002520E4" w:rsidRDefault="00C23817" w:rsidP="00674534">
            <w:pPr>
              <w:rPr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L2 </w:t>
            </w:r>
            <w:r w:rsidRPr="002520E4">
              <w:rPr>
                <w:sz w:val="16"/>
                <w:szCs w:val="16"/>
                <w:lang w:val="en-GB"/>
              </w:rPr>
              <w:t>Mix-up of drugs</w:t>
            </w:r>
          </w:p>
        </w:tc>
        <w:tc>
          <w:tcPr>
            <w:tcW w:w="2838" w:type="dxa"/>
          </w:tcPr>
          <w:p w14:paraId="59AE28BC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C23817" w:rsidRPr="0015298E" w14:paraId="275390CA" w14:textId="77777777" w:rsidTr="00674534">
        <w:trPr>
          <w:trHeight w:val="225"/>
        </w:trPr>
        <w:tc>
          <w:tcPr>
            <w:tcW w:w="2266" w:type="dxa"/>
          </w:tcPr>
          <w:p w14:paraId="657322C3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>T2 Time on site exceeds acceptable level in life-threatening conditions</w:t>
            </w:r>
          </w:p>
        </w:tc>
        <w:tc>
          <w:tcPr>
            <w:tcW w:w="2407" w:type="dxa"/>
          </w:tcPr>
          <w:p w14:paraId="0D09924C" w14:textId="77777777" w:rsidR="00C23817" w:rsidRPr="002520E4" w:rsidRDefault="00C23817" w:rsidP="00674534">
            <w:pPr>
              <w:rPr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L3 </w:t>
            </w:r>
            <w:r w:rsidRPr="002520E4">
              <w:rPr>
                <w:sz w:val="16"/>
                <w:szCs w:val="16"/>
                <w:lang w:val="en-GB"/>
              </w:rPr>
              <w:t>Shortage of medicines due to absence/expiry date</w:t>
            </w:r>
          </w:p>
        </w:tc>
        <w:tc>
          <w:tcPr>
            <w:tcW w:w="2123" w:type="dxa"/>
          </w:tcPr>
          <w:p w14:paraId="433E1FF6" w14:textId="77777777" w:rsidR="00C23817" w:rsidRPr="002520E4" w:rsidRDefault="00C23817" w:rsidP="00674534">
            <w:pPr>
              <w:rPr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L3 </w:t>
            </w:r>
            <w:r w:rsidRPr="002520E4">
              <w:rPr>
                <w:sz w:val="16"/>
                <w:szCs w:val="16"/>
                <w:lang w:val="en-GB"/>
              </w:rPr>
              <w:t>Shortage of medicines due to absence/expiry date</w:t>
            </w:r>
          </w:p>
        </w:tc>
        <w:tc>
          <w:tcPr>
            <w:tcW w:w="2838" w:type="dxa"/>
          </w:tcPr>
          <w:p w14:paraId="415CFC9B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C23817" w:rsidRPr="0015298E" w14:paraId="35538C5D" w14:textId="77777777" w:rsidTr="00674534">
        <w:trPr>
          <w:trHeight w:val="225"/>
        </w:trPr>
        <w:tc>
          <w:tcPr>
            <w:tcW w:w="2266" w:type="dxa"/>
          </w:tcPr>
          <w:p w14:paraId="4BE65DFD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>T3 Hospital selection negatively affects the patient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’</w:t>
            </w: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s condition </w:t>
            </w:r>
          </w:p>
        </w:tc>
        <w:tc>
          <w:tcPr>
            <w:tcW w:w="2407" w:type="dxa"/>
          </w:tcPr>
          <w:p w14:paraId="5FB08D1F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3" w:type="dxa"/>
          </w:tcPr>
          <w:p w14:paraId="1322D2C7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838" w:type="dxa"/>
          </w:tcPr>
          <w:p w14:paraId="39FCE114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C23817" w:rsidRPr="0015298E" w14:paraId="3B6B85FB" w14:textId="77777777" w:rsidTr="00674534">
        <w:trPr>
          <w:trHeight w:val="225"/>
        </w:trPr>
        <w:tc>
          <w:tcPr>
            <w:tcW w:w="2266" w:type="dxa"/>
          </w:tcPr>
          <w:p w14:paraId="613CAC4B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lastRenderedPageBreak/>
              <w:t>T4 Secondary transport to higher level of care</w:t>
            </w:r>
          </w:p>
        </w:tc>
        <w:tc>
          <w:tcPr>
            <w:tcW w:w="2407" w:type="dxa"/>
          </w:tcPr>
          <w:p w14:paraId="6FAA9149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3" w:type="dxa"/>
          </w:tcPr>
          <w:p w14:paraId="7D9487C4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838" w:type="dxa"/>
          </w:tcPr>
          <w:p w14:paraId="462959EC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C23817" w:rsidRPr="0015298E" w14:paraId="56EC0D54" w14:textId="77777777" w:rsidTr="00674534">
        <w:trPr>
          <w:trHeight w:val="225"/>
        </w:trPr>
        <w:tc>
          <w:tcPr>
            <w:tcW w:w="2266" w:type="dxa"/>
          </w:tcPr>
          <w:p w14:paraId="26FFC075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>T5 Weather and environment affect patient care</w:t>
            </w:r>
          </w:p>
        </w:tc>
        <w:tc>
          <w:tcPr>
            <w:tcW w:w="2407" w:type="dxa"/>
          </w:tcPr>
          <w:p w14:paraId="3C870CEA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3" w:type="dxa"/>
          </w:tcPr>
          <w:p w14:paraId="240740A1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838" w:type="dxa"/>
          </w:tcPr>
          <w:p w14:paraId="45472F3D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C23817" w:rsidRPr="0015298E" w14:paraId="64D3C375" w14:textId="77777777" w:rsidTr="00674534">
        <w:trPr>
          <w:trHeight w:val="225"/>
        </w:trPr>
        <w:tc>
          <w:tcPr>
            <w:tcW w:w="2266" w:type="dxa"/>
          </w:tcPr>
          <w:p w14:paraId="38C82502" w14:textId="6B268A3F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T6 </w:t>
            </w:r>
            <w:r w:rsidR="00F142FB">
              <w:rPr>
                <w:color w:val="000000" w:themeColor="text1"/>
                <w:sz w:val="16"/>
                <w:szCs w:val="16"/>
                <w:lang w:val="en-GB"/>
              </w:rPr>
              <w:t>Shortage of ambulance resources</w:t>
            </w:r>
          </w:p>
        </w:tc>
        <w:tc>
          <w:tcPr>
            <w:tcW w:w="2407" w:type="dxa"/>
          </w:tcPr>
          <w:p w14:paraId="7140A13B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3" w:type="dxa"/>
          </w:tcPr>
          <w:p w14:paraId="577636AA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838" w:type="dxa"/>
          </w:tcPr>
          <w:p w14:paraId="6D1BF6B1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C23817" w:rsidRPr="002520E4" w14:paraId="371E894D" w14:textId="77777777" w:rsidTr="00674534">
        <w:trPr>
          <w:trHeight w:val="225"/>
        </w:trPr>
        <w:tc>
          <w:tcPr>
            <w:tcW w:w="2266" w:type="dxa"/>
          </w:tcPr>
          <w:p w14:paraId="2AFE53B8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T7 Collision with ambulance </w:t>
            </w:r>
          </w:p>
        </w:tc>
        <w:tc>
          <w:tcPr>
            <w:tcW w:w="2407" w:type="dxa"/>
          </w:tcPr>
          <w:p w14:paraId="79DE891D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3" w:type="dxa"/>
          </w:tcPr>
          <w:p w14:paraId="693F247B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838" w:type="dxa"/>
          </w:tcPr>
          <w:p w14:paraId="366761C5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C23817" w:rsidRPr="0015298E" w14:paraId="78627C24" w14:textId="77777777" w:rsidTr="00674534">
        <w:trPr>
          <w:trHeight w:val="225"/>
        </w:trPr>
        <w:tc>
          <w:tcPr>
            <w:tcW w:w="2266" w:type="dxa"/>
          </w:tcPr>
          <w:p w14:paraId="2986146F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>T8 The patient is injured when moving</w:t>
            </w:r>
          </w:p>
        </w:tc>
        <w:tc>
          <w:tcPr>
            <w:tcW w:w="2407" w:type="dxa"/>
          </w:tcPr>
          <w:p w14:paraId="17CAA86A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3" w:type="dxa"/>
          </w:tcPr>
          <w:p w14:paraId="54ABA5ED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838" w:type="dxa"/>
          </w:tcPr>
          <w:p w14:paraId="58095082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C23817" w:rsidRPr="0015298E" w14:paraId="25218B3A" w14:textId="77777777" w:rsidTr="00674534">
        <w:trPr>
          <w:trHeight w:val="225"/>
        </w:trPr>
        <w:tc>
          <w:tcPr>
            <w:tcW w:w="2266" w:type="dxa"/>
          </w:tcPr>
          <w:p w14:paraId="75416703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T9 Wrong address from alarm 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centre</w:t>
            </w:r>
          </w:p>
        </w:tc>
        <w:tc>
          <w:tcPr>
            <w:tcW w:w="2407" w:type="dxa"/>
          </w:tcPr>
          <w:p w14:paraId="6919DAB2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3" w:type="dxa"/>
          </w:tcPr>
          <w:p w14:paraId="1FE7BB34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838" w:type="dxa"/>
          </w:tcPr>
          <w:p w14:paraId="180579E2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C23817" w:rsidRPr="0015298E" w14:paraId="71967038" w14:textId="77777777" w:rsidTr="00674534">
        <w:trPr>
          <w:trHeight w:val="225"/>
        </w:trPr>
        <w:tc>
          <w:tcPr>
            <w:tcW w:w="2266" w:type="dxa"/>
          </w:tcPr>
          <w:p w14:paraId="12E6E56C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T10 The patient is transported to the emergency room with a relative/sick trip </w:t>
            </w:r>
          </w:p>
        </w:tc>
        <w:tc>
          <w:tcPr>
            <w:tcW w:w="2407" w:type="dxa"/>
          </w:tcPr>
          <w:p w14:paraId="3EFC204C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3" w:type="dxa"/>
          </w:tcPr>
          <w:p w14:paraId="696FE90F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838" w:type="dxa"/>
          </w:tcPr>
          <w:p w14:paraId="054CE268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C23817" w:rsidRPr="0015298E" w14:paraId="1FBDD820" w14:textId="77777777" w:rsidTr="00674534">
        <w:trPr>
          <w:trHeight w:val="225"/>
        </w:trPr>
        <w:tc>
          <w:tcPr>
            <w:tcW w:w="2266" w:type="dxa"/>
          </w:tcPr>
          <w:p w14:paraId="335BF647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>L1 Medicine shortage/expiry date</w:t>
            </w:r>
          </w:p>
        </w:tc>
        <w:tc>
          <w:tcPr>
            <w:tcW w:w="2407" w:type="dxa"/>
          </w:tcPr>
          <w:p w14:paraId="6A03C4DA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3" w:type="dxa"/>
          </w:tcPr>
          <w:p w14:paraId="2DA3CED7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838" w:type="dxa"/>
          </w:tcPr>
          <w:p w14:paraId="0042DA50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C23817" w:rsidRPr="002520E4" w14:paraId="6005D9B2" w14:textId="77777777" w:rsidTr="00674534">
        <w:trPr>
          <w:trHeight w:val="225"/>
        </w:trPr>
        <w:tc>
          <w:tcPr>
            <w:tcW w:w="2266" w:type="dxa"/>
          </w:tcPr>
          <w:p w14:paraId="51190BC8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>L2 Anaphylactic reaction</w:t>
            </w:r>
          </w:p>
        </w:tc>
        <w:tc>
          <w:tcPr>
            <w:tcW w:w="2407" w:type="dxa"/>
          </w:tcPr>
          <w:p w14:paraId="48E5DCCF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3" w:type="dxa"/>
          </w:tcPr>
          <w:p w14:paraId="3554D348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838" w:type="dxa"/>
          </w:tcPr>
          <w:p w14:paraId="123A4215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C23817" w:rsidRPr="0015298E" w14:paraId="444938C4" w14:textId="77777777" w:rsidTr="00674534">
        <w:trPr>
          <w:trHeight w:val="225"/>
        </w:trPr>
        <w:tc>
          <w:tcPr>
            <w:tcW w:w="2266" w:type="dxa"/>
          </w:tcPr>
          <w:p w14:paraId="5B7D7919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>L3 Unfavourable effect of drug therapy</w:t>
            </w:r>
          </w:p>
        </w:tc>
        <w:tc>
          <w:tcPr>
            <w:tcW w:w="2407" w:type="dxa"/>
          </w:tcPr>
          <w:p w14:paraId="779BA273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3" w:type="dxa"/>
          </w:tcPr>
          <w:p w14:paraId="28B404F9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838" w:type="dxa"/>
          </w:tcPr>
          <w:p w14:paraId="1D2F8D37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C23817" w:rsidRPr="0015298E" w14:paraId="65181A73" w14:textId="77777777" w:rsidTr="00674534">
        <w:trPr>
          <w:trHeight w:val="225"/>
        </w:trPr>
        <w:tc>
          <w:tcPr>
            <w:tcW w:w="2266" w:type="dxa"/>
          </w:tcPr>
          <w:p w14:paraId="4813A379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2520E4">
              <w:rPr>
                <w:color w:val="000000" w:themeColor="text1"/>
                <w:sz w:val="16"/>
                <w:szCs w:val="16"/>
                <w:lang w:val="en-GB"/>
              </w:rPr>
              <w:t xml:space="preserve">L4 </w:t>
            </w:r>
            <w:r w:rsidRPr="002520E4">
              <w:rPr>
                <w:sz w:val="16"/>
                <w:szCs w:val="16"/>
                <w:lang w:val="en-GB"/>
              </w:rPr>
              <w:t>Mix-up of drugs</w:t>
            </w:r>
          </w:p>
        </w:tc>
        <w:tc>
          <w:tcPr>
            <w:tcW w:w="2407" w:type="dxa"/>
          </w:tcPr>
          <w:p w14:paraId="347344DB" w14:textId="77777777" w:rsidR="00C23817" w:rsidRPr="002520E4" w:rsidRDefault="00C23817" w:rsidP="00674534">
            <w:pPr>
              <w:rPr>
                <w:lang w:val="en-GB"/>
              </w:rPr>
            </w:pPr>
          </w:p>
        </w:tc>
        <w:tc>
          <w:tcPr>
            <w:tcW w:w="2123" w:type="dxa"/>
          </w:tcPr>
          <w:p w14:paraId="45254E9D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838" w:type="dxa"/>
          </w:tcPr>
          <w:p w14:paraId="4345BAB2" w14:textId="77777777" w:rsidR="00C23817" w:rsidRPr="002520E4" w:rsidRDefault="00C23817" w:rsidP="00674534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</w:tr>
    </w:tbl>
    <w:p w14:paraId="68BB9B2C" w14:textId="77777777" w:rsidR="00C23817" w:rsidRDefault="00C23817" w:rsidP="00C23817">
      <w:pPr>
        <w:rPr>
          <w:lang w:val="en-GB"/>
        </w:rPr>
      </w:pPr>
    </w:p>
    <w:p w14:paraId="405F42A9" w14:textId="77777777" w:rsidR="00C23817" w:rsidRPr="00C23817" w:rsidRDefault="00C23817" w:rsidP="00C23817">
      <w:pPr>
        <w:rPr>
          <w:lang w:val="en-GB"/>
        </w:rPr>
      </w:pPr>
    </w:p>
    <w:sectPr w:rsidR="00C23817" w:rsidRPr="00C238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817"/>
    <w:rsid w:val="00033898"/>
    <w:rsid w:val="00103171"/>
    <w:rsid w:val="001167E5"/>
    <w:rsid w:val="0015298E"/>
    <w:rsid w:val="00305D46"/>
    <w:rsid w:val="00314270"/>
    <w:rsid w:val="00331E1E"/>
    <w:rsid w:val="00337B92"/>
    <w:rsid w:val="0052591E"/>
    <w:rsid w:val="0053410E"/>
    <w:rsid w:val="005A45D7"/>
    <w:rsid w:val="005C2774"/>
    <w:rsid w:val="005D618B"/>
    <w:rsid w:val="006D0BC1"/>
    <w:rsid w:val="00713C3C"/>
    <w:rsid w:val="00830449"/>
    <w:rsid w:val="008800B7"/>
    <w:rsid w:val="00A03C78"/>
    <w:rsid w:val="00A25B46"/>
    <w:rsid w:val="00AC2C51"/>
    <w:rsid w:val="00B317B4"/>
    <w:rsid w:val="00BB4BD3"/>
    <w:rsid w:val="00C23817"/>
    <w:rsid w:val="00C576F4"/>
    <w:rsid w:val="00C96D40"/>
    <w:rsid w:val="00E43851"/>
    <w:rsid w:val="00E931AF"/>
    <w:rsid w:val="00F142FB"/>
    <w:rsid w:val="00F44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02F869"/>
  <w15:chartTrackingRefBased/>
  <w15:docId w15:val="{8897BF8C-0178-5F48-BD9D-48714F4FA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C2381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C2381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238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C23817"/>
    <w:rPr>
      <w:rFonts w:asciiTheme="majorHAnsi" w:eastAsiaTheme="majorEastAsia" w:hAnsiTheme="majorHAnsi" w:cstheme="majorBidi"/>
      <w:color w:val="1F3763" w:themeColor="accent1" w:themeShade="7F"/>
    </w:rPr>
  </w:style>
  <w:style w:type="table" w:styleId="Tabellrutntljust">
    <w:name w:val="Grid Table Light"/>
    <w:basedOn w:val="Normaltabell"/>
    <w:uiPriority w:val="40"/>
    <w:rsid w:val="00C23817"/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770</Words>
  <Characters>4084</Characters>
  <Application>Microsoft Office Word</Application>
  <DocSecurity>0</DocSecurity>
  <Lines>34</Lines>
  <Paragraphs>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>Supplement</vt:lpstr>
    </vt:vector>
  </TitlesOfParts>
  <Manager/>
  <Company/>
  <LinksUpToDate>false</LinksUpToDate>
  <CharactersWithSpaces>484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</dc:title>
  <dc:subject/>
  <dc:creator>.</dc:creator>
  <cp:keywords/>
  <dc:description/>
  <cp:lastModifiedBy>Niclas Packendorff</cp:lastModifiedBy>
  <cp:revision>24</cp:revision>
  <dcterms:created xsi:type="dcterms:W3CDTF">2023-05-29T11:51:00Z</dcterms:created>
  <dcterms:modified xsi:type="dcterms:W3CDTF">2024-03-01T07:39:00Z</dcterms:modified>
  <cp:category/>
</cp:coreProperties>
</file>